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79051" w14:textId="7683B1C8" w:rsidR="00E44B7B" w:rsidRPr="00D6629C" w:rsidRDefault="00D6629C" w:rsidP="00E44B7B">
      <w:pPr>
        <w:spacing w:beforeLines="50" w:before="156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upplemental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E44B7B" w:rsidRPr="00D6629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2</w:t>
      </w:r>
      <w:r w:rsidR="00E44B7B" w:rsidRPr="00D6629C">
        <w:rPr>
          <w:rFonts w:ascii="Times New Roman" w:hAnsi="Times New Roman" w:cs="Times New Roman"/>
          <w:b/>
          <w:bCs/>
          <w:color w:val="000000" w:themeColor="text1"/>
          <w:sz w:val="22"/>
        </w:rPr>
        <w:t>. DVH constraints for OARs</w:t>
      </w:r>
    </w:p>
    <w:tbl>
      <w:tblPr>
        <w:tblW w:w="5102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33"/>
        <w:gridCol w:w="1226"/>
        <w:gridCol w:w="1015"/>
        <w:gridCol w:w="1264"/>
        <w:gridCol w:w="1225"/>
        <w:gridCol w:w="1048"/>
        <w:gridCol w:w="1264"/>
      </w:tblGrid>
      <w:tr w:rsidR="00D6629C" w:rsidRPr="00D6629C" w14:paraId="69802C78" w14:textId="77777777" w:rsidTr="00A06594">
        <w:trPr>
          <w:trHeight w:val="312"/>
        </w:trPr>
        <w:tc>
          <w:tcPr>
            <w:tcW w:w="84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3840E7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ARs</w:t>
            </w:r>
          </w:p>
        </w:tc>
        <w:tc>
          <w:tcPr>
            <w:tcW w:w="2068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81EB0B7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ypofractionated regimen</w:t>
            </w:r>
          </w:p>
        </w:tc>
        <w:tc>
          <w:tcPr>
            <w:tcW w:w="2087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6E2B4E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nventional regimen</w:t>
            </w:r>
          </w:p>
        </w:tc>
      </w:tr>
      <w:tr w:rsidR="00D6629C" w:rsidRPr="00D6629C" w14:paraId="266B237B" w14:textId="77777777" w:rsidTr="00A06594">
        <w:trPr>
          <w:trHeight w:val="312"/>
        </w:trPr>
        <w:tc>
          <w:tcPr>
            <w:tcW w:w="84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36EF54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884D65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osimetric parameter</w:t>
            </w:r>
          </w:p>
        </w:tc>
        <w:tc>
          <w:tcPr>
            <w:tcW w:w="59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0DFA7A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er protocol</w:t>
            </w:r>
          </w:p>
        </w:tc>
        <w:tc>
          <w:tcPr>
            <w:tcW w:w="74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4EEB8A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cceptable variation</w:t>
            </w:r>
          </w:p>
        </w:tc>
        <w:tc>
          <w:tcPr>
            <w:tcW w:w="72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AF0970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osimetric parameter</w:t>
            </w:r>
          </w:p>
        </w:tc>
        <w:tc>
          <w:tcPr>
            <w:tcW w:w="61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09F4A5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er protocol</w:t>
            </w:r>
          </w:p>
        </w:tc>
        <w:tc>
          <w:tcPr>
            <w:tcW w:w="74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FB013C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cceptable variation</w:t>
            </w:r>
          </w:p>
        </w:tc>
      </w:tr>
      <w:tr w:rsidR="00D6629C" w:rsidRPr="00D6629C" w14:paraId="5112AE9A" w14:textId="77777777" w:rsidTr="00A06594">
        <w:trPr>
          <w:trHeight w:val="312"/>
        </w:trPr>
        <w:tc>
          <w:tcPr>
            <w:tcW w:w="84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3CE080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eart for left-sided breast cancer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7D7EE4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79DC59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5.5Gy</w:t>
            </w:r>
          </w:p>
        </w:tc>
        <w:tc>
          <w:tcPr>
            <w:tcW w:w="74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073558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6.5Gy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966A35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7522B0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7Gy</w:t>
            </w:r>
          </w:p>
        </w:tc>
        <w:tc>
          <w:tcPr>
            <w:tcW w:w="74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C06C96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8Gy</w:t>
            </w:r>
          </w:p>
        </w:tc>
      </w:tr>
      <w:tr w:rsidR="00D6629C" w:rsidRPr="00D6629C" w14:paraId="5C369BDB" w14:textId="77777777" w:rsidTr="00A06594">
        <w:trPr>
          <w:trHeight w:val="312"/>
        </w:trPr>
        <w:tc>
          <w:tcPr>
            <w:tcW w:w="845" w:type="pct"/>
            <w:vMerge/>
            <w:tcBorders>
              <w:left w:val="nil"/>
              <w:right w:val="nil"/>
            </w:tcBorders>
            <w:vAlign w:val="center"/>
          </w:tcPr>
          <w:p w14:paraId="54C12A4D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1180BC71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25Gy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12CA072E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10%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6B82382A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15%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7DB195E5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30Gy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20D06F19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10%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7742E420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15%</w:t>
            </w:r>
          </w:p>
        </w:tc>
      </w:tr>
      <w:tr w:rsidR="00D6629C" w:rsidRPr="00D6629C" w14:paraId="4AD7EF50" w14:textId="77777777" w:rsidTr="00A06594">
        <w:trPr>
          <w:trHeight w:val="312"/>
        </w:trPr>
        <w:tc>
          <w:tcPr>
            <w:tcW w:w="845" w:type="pct"/>
            <w:vMerge/>
            <w:tcBorders>
              <w:left w:val="nil"/>
              <w:right w:val="nil"/>
            </w:tcBorders>
            <w:vAlign w:val="center"/>
          </w:tcPr>
          <w:p w14:paraId="360600B1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1F5561DE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8Gy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299833C7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0%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4F0720A0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5%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5F7B70F7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10Gy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1DA9A194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0%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0FA8692F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5%</w:t>
            </w:r>
          </w:p>
        </w:tc>
      </w:tr>
      <w:tr w:rsidR="00D6629C" w:rsidRPr="00D6629C" w14:paraId="47CDC66F" w14:textId="77777777" w:rsidTr="00A06594">
        <w:trPr>
          <w:trHeight w:val="312"/>
        </w:trPr>
        <w:tc>
          <w:tcPr>
            <w:tcW w:w="845" w:type="pct"/>
            <w:vMerge w:val="restart"/>
            <w:tcBorders>
              <w:left w:val="nil"/>
              <w:right w:val="nil"/>
            </w:tcBorders>
            <w:vAlign w:val="center"/>
          </w:tcPr>
          <w:p w14:paraId="5904B597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eart for right-sided breast cancer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24B7406B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252F0531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Gy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17E6E4BF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3Gy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0FE232DB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73C5A943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Gy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00FB67E7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3Gy</w:t>
            </w:r>
          </w:p>
        </w:tc>
      </w:tr>
      <w:tr w:rsidR="00D6629C" w:rsidRPr="00D6629C" w14:paraId="3787987C" w14:textId="77777777" w:rsidTr="00A06594">
        <w:trPr>
          <w:trHeight w:val="312"/>
        </w:trPr>
        <w:tc>
          <w:tcPr>
            <w:tcW w:w="845" w:type="pct"/>
            <w:vMerge/>
            <w:tcBorders>
              <w:left w:val="nil"/>
              <w:right w:val="nil"/>
            </w:tcBorders>
            <w:vAlign w:val="center"/>
          </w:tcPr>
          <w:p w14:paraId="3C426F09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5BAA81FC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4Gy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374998F5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15%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1D7DC4E0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0%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7CF67EFE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4Gy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1772CA44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15%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29C64D13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0%</w:t>
            </w:r>
          </w:p>
        </w:tc>
      </w:tr>
      <w:tr w:rsidR="00D6629C" w:rsidRPr="00D6629C" w14:paraId="151164E1" w14:textId="77777777" w:rsidTr="00A06594">
        <w:trPr>
          <w:trHeight w:val="312"/>
        </w:trPr>
        <w:tc>
          <w:tcPr>
            <w:tcW w:w="845" w:type="pct"/>
            <w:vMerge w:val="restart"/>
            <w:tcBorders>
              <w:left w:val="nil"/>
              <w:right w:val="nil"/>
            </w:tcBorders>
            <w:vAlign w:val="center"/>
          </w:tcPr>
          <w:p w14:paraId="67F1AAEE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Ipsilateral Lung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3D375D27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0FFD8234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13Gy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0B78C0FD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14Gy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329050F3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657E461A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15Gy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38544CC1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16Gy</w:t>
            </w:r>
          </w:p>
        </w:tc>
      </w:tr>
      <w:tr w:rsidR="00D6629C" w:rsidRPr="00D6629C" w14:paraId="6D3C5E31" w14:textId="77777777" w:rsidTr="00A06594">
        <w:trPr>
          <w:trHeight w:val="312"/>
        </w:trPr>
        <w:tc>
          <w:tcPr>
            <w:tcW w:w="845" w:type="pct"/>
            <w:vMerge/>
            <w:tcBorders>
              <w:left w:val="nil"/>
              <w:right w:val="nil"/>
            </w:tcBorders>
            <w:vAlign w:val="center"/>
          </w:tcPr>
          <w:p w14:paraId="5757BA45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5B91BB30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8Gy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00C6FD47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45%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6CEF424A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55%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31CF0540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10Gy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6E092AB5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45%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70B86660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55%</w:t>
            </w:r>
          </w:p>
        </w:tc>
      </w:tr>
      <w:tr w:rsidR="00D6629C" w:rsidRPr="00D6629C" w14:paraId="345EA8C4" w14:textId="77777777" w:rsidTr="00A06594">
        <w:trPr>
          <w:trHeight w:val="312"/>
        </w:trPr>
        <w:tc>
          <w:tcPr>
            <w:tcW w:w="845" w:type="pct"/>
            <w:vMerge/>
            <w:tcBorders>
              <w:left w:val="nil"/>
              <w:right w:val="nil"/>
            </w:tcBorders>
            <w:vAlign w:val="center"/>
          </w:tcPr>
          <w:p w14:paraId="3FF67E9A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6E63BD13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16Gy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035967A9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30%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17EA6549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35%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163C5F6A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20Gy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25251A56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30%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1B700AE5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35%</w:t>
            </w:r>
          </w:p>
        </w:tc>
      </w:tr>
      <w:tr w:rsidR="00D6629C" w:rsidRPr="00D6629C" w14:paraId="0AD0E02F" w14:textId="77777777" w:rsidTr="00A06594">
        <w:trPr>
          <w:trHeight w:val="312"/>
        </w:trPr>
        <w:tc>
          <w:tcPr>
            <w:tcW w:w="845" w:type="pct"/>
            <w:vMerge/>
            <w:tcBorders>
              <w:left w:val="nil"/>
              <w:right w:val="nil"/>
            </w:tcBorders>
            <w:vAlign w:val="center"/>
          </w:tcPr>
          <w:p w14:paraId="2E7D3C2C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157A3D14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25Gy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0D85DA9F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3%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6320BBA2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5%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79CB26B1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30Gy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01984346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3%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4959885B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5%</w:t>
            </w:r>
          </w:p>
        </w:tc>
      </w:tr>
      <w:tr w:rsidR="00D6629C" w:rsidRPr="00D6629C" w14:paraId="4804950B" w14:textId="77777777" w:rsidTr="00A06594">
        <w:trPr>
          <w:trHeight w:val="312"/>
        </w:trPr>
        <w:tc>
          <w:tcPr>
            <w:tcW w:w="845" w:type="pct"/>
            <w:vMerge w:val="restart"/>
            <w:tcBorders>
              <w:left w:val="nil"/>
              <w:right w:val="nil"/>
            </w:tcBorders>
            <w:vAlign w:val="center"/>
          </w:tcPr>
          <w:p w14:paraId="0A3510D7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ntralateral lung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30D3D090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48F4F097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Gy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77BEA73F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3Gy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68230648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22B4F5AA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Gy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134137C1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3Gy</w:t>
            </w:r>
          </w:p>
        </w:tc>
      </w:tr>
      <w:tr w:rsidR="00D6629C" w:rsidRPr="00D6629C" w14:paraId="606A3B41" w14:textId="77777777" w:rsidTr="00A06594">
        <w:trPr>
          <w:trHeight w:val="312"/>
        </w:trPr>
        <w:tc>
          <w:tcPr>
            <w:tcW w:w="845" w:type="pct"/>
            <w:vMerge/>
            <w:tcBorders>
              <w:left w:val="nil"/>
              <w:right w:val="nil"/>
            </w:tcBorders>
            <w:vAlign w:val="center"/>
          </w:tcPr>
          <w:p w14:paraId="72D6AE18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30E1CC86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4Gy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6170099E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10%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222DE38B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15%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557F099C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4Gy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05A095C5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10%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7C9E4FD9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15%</w:t>
            </w:r>
          </w:p>
        </w:tc>
      </w:tr>
      <w:tr w:rsidR="00D6629C" w:rsidRPr="00D6629C" w14:paraId="769B649A" w14:textId="77777777" w:rsidTr="00A06594">
        <w:trPr>
          <w:trHeight w:val="312"/>
        </w:trPr>
        <w:tc>
          <w:tcPr>
            <w:tcW w:w="845" w:type="pct"/>
            <w:tcBorders>
              <w:left w:val="nil"/>
              <w:right w:val="nil"/>
            </w:tcBorders>
            <w:vAlign w:val="center"/>
          </w:tcPr>
          <w:p w14:paraId="66701D87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pinal cord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7629B9FA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ax</w:t>
            </w:r>
          </w:p>
        </w:tc>
        <w:tc>
          <w:tcPr>
            <w:tcW w:w="599" w:type="pct"/>
            <w:tcBorders>
              <w:left w:val="nil"/>
              <w:right w:val="nil"/>
            </w:tcBorders>
            <w:vAlign w:val="center"/>
          </w:tcPr>
          <w:p w14:paraId="39D0A847" w14:textId="77777777" w:rsidR="00E44B7B" w:rsidRPr="00D6629C" w:rsidDel="006D2CE0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 w:rsidDel="006D2CE0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40Gy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14D47A65" w14:textId="77777777" w:rsidR="00E44B7B" w:rsidRPr="00D6629C" w:rsidDel="006D2CE0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/A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36683CEC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ax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57F60778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 w:rsidDel="006D2CE0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4</w:t>
            </w: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</w:t>
            </w:r>
            <w:r w:rsidRPr="00D6629C" w:rsidDel="006D2CE0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y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1489695A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/A</w:t>
            </w:r>
          </w:p>
        </w:tc>
      </w:tr>
      <w:tr w:rsidR="00D6629C" w:rsidRPr="00D6629C" w14:paraId="23F1AFA7" w14:textId="77777777" w:rsidTr="00A06594">
        <w:trPr>
          <w:trHeight w:val="312"/>
        </w:trPr>
        <w:tc>
          <w:tcPr>
            <w:tcW w:w="84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6F7004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Ipsilateral Humeral head</w:t>
            </w:r>
          </w:p>
        </w:tc>
        <w:tc>
          <w:tcPr>
            <w:tcW w:w="72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291DE6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59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6CCF3A" w14:textId="77777777" w:rsidR="00E44B7B" w:rsidRPr="00D6629C" w:rsidDel="006D2CE0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 w:rsidDel="006D2CE0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</w:t>
            </w: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</w:t>
            </w:r>
            <w:r w:rsidRPr="00D6629C" w:rsidDel="006D2CE0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y</w:t>
            </w:r>
          </w:p>
        </w:tc>
        <w:tc>
          <w:tcPr>
            <w:tcW w:w="74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56D9A2" w14:textId="77777777" w:rsidR="00E44B7B" w:rsidRPr="00D6629C" w:rsidDel="006D2CE0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5</w:t>
            </w:r>
            <w:r w:rsidRPr="00D6629C" w:rsidDel="006D2CE0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y</w:t>
            </w:r>
          </w:p>
        </w:tc>
        <w:tc>
          <w:tcPr>
            <w:tcW w:w="72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E7F58B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61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C3993B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 w:rsidDel="006D2CE0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</w:t>
            </w: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</w:t>
            </w:r>
            <w:r w:rsidRPr="00D6629C" w:rsidDel="006D2CE0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y</w:t>
            </w:r>
          </w:p>
        </w:tc>
        <w:tc>
          <w:tcPr>
            <w:tcW w:w="74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DA4E10" w14:textId="77777777" w:rsidR="00E44B7B" w:rsidRPr="00D6629C" w:rsidRDefault="00E44B7B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D6629C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25</w:t>
            </w:r>
            <w:r w:rsidRPr="00D6629C" w:rsidDel="006D2CE0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y</w:t>
            </w:r>
          </w:p>
        </w:tc>
      </w:tr>
    </w:tbl>
    <w:p w14:paraId="09EC6C9E" w14:textId="77777777" w:rsidR="00E44B7B" w:rsidRPr="00D6629C" w:rsidRDefault="00E44B7B" w:rsidP="00E44B7B">
      <w:pPr>
        <w:spacing w:beforeLines="50" w:before="156"/>
        <w:rPr>
          <w:rFonts w:ascii="Times New Roman" w:eastAsia="宋体" w:hAnsi="Times New Roman" w:cs="Times New Roman"/>
          <w:bCs/>
          <w:color w:val="000000" w:themeColor="text1"/>
          <w:sz w:val="22"/>
        </w:rPr>
      </w:pPr>
      <w:r w:rsidRPr="00D6629C">
        <w:rPr>
          <w:rFonts w:ascii="Times New Roman" w:eastAsia="宋体" w:hAnsi="Times New Roman" w:cs="Times New Roman" w:hint="eastAsia"/>
          <w:bCs/>
          <w:color w:val="000000" w:themeColor="text1"/>
          <w:sz w:val="22"/>
        </w:rPr>
        <w:t>Abbre</w:t>
      </w:r>
      <w:r w:rsidRPr="00D6629C">
        <w:rPr>
          <w:rFonts w:ascii="Times New Roman" w:eastAsia="宋体" w:hAnsi="Times New Roman" w:cs="Times New Roman"/>
          <w:bCs/>
          <w:color w:val="000000" w:themeColor="text1"/>
          <w:sz w:val="22"/>
        </w:rPr>
        <w:t>viations: DVH= dose volume histogram, PTV=planning target volume, RNI= regional nodal irradiation, CI=conformity index</w:t>
      </w:r>
    </w:p>
    <w:p w14:paraId="09ADB438" w14:textId="77777777" w:rsidR="00BD6117" w:rsidRPr="00E44B7B" w:rsidRDefault="00BD6117"/>
    <w:sectPr w:rsidR="00BD6117" w:rsidRPr="00E44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2E420" w14:textId="77777777" w:rsidR="00C60E16" w:rsidRDefault="00C60E16" w:rsidP="00E44B7B">
      <w:r>
        <w:separator/>
      </w:r>
    </w:p>
  </w:endnote>
  <w:endnote w:type="continuationSeparator" w:id="0">
    <w:p w14:paraId="283DEFC4" w14:textId="77777777" w:rsidR="00C60E16" w:rsidRDefault="00C60E16" w:rsidP="00E44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BB09D" w14:textId="77777777" w:rsidR="00C60E16" w:rsidRDefault="00C60E16" w:rsidP="00E44B7B">
      <w:r>
        <w:separator/>
      </w:r>
    </w:p>
  </w:footnote>
  <w:footnote w:type="continuationSeparator" w:id="0">
    <w:p w14:paraId="484C4DA2" w14:textId="77777777" w:rsidR="00C60E16" w:rsidRDefault="00C60E16" w:rsidP="00E44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4F0"/>
    <w:rsid w:val="00165146"/>
    <w:rsid w:val="002B273E"/>
    <w:rsid w:val="00BD6117"/>
    <w:rsid w:val="00C60E16"/>
    <w:rsid w:val="00D6629C"/>
    <w:rsid w:val="00E44B7B"/>
    <w:rsid w:val="00E6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D9779"/>
  <w15:chartTrackingRefBased/>
  <w15:docId w15:val="{4FD04685-CC72-41C8-9669-9E75F37B4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B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B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B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>Microsoft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weixiang</dc:creator>
  <cp:keywords/>
  <dc:description/>
  <cp:lastModifiedBy>qi weixiang</cp:lastModifiedBy>
  <cp:revision>4</cp:revision>
  <dcterms:created xsi:type="dcterms:W3CDTF">2022-09-28T08:43:00Z</dcterms:created>
  <dcterms:modified xsi:type="dcterms:W3CDTF">2022-12-14T12:20:00Z</dcterms:modified>
</cp:coreProperties>
</file>